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2D6" w:rsidRPr="003C1666" w:rsidRDefault="004A32D6" w:rsidP="004A32D6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625"/>
      <w:r>
        <w:rPr>
          <w:rFonts w:ascii="Times New Roman" w:hAnsi="Times New Roman" w:cs="Times New Roman"/>
          <w:sz w:val="24"/>
        </w:rPr>
        <w:t>S</w:t>
      </w:r>
      <w:r w:rsidR="00AC3571">
        <w:rPr>
          <w:rFonts w:ascii="Times New Roman" w:hAnsi="Times New Roman" w:cs="Times New Roman"/>
          <w:sz w:val="24"/>
        </w:rPr>
        <w:t>21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3C1666">
        <w:rPr>
          <w:rFonts w:ascii="Times New Roman" w:hAnsi="Times New Roman" w:cs="Times New Roman"/>
          <w:iCs/>
          <w:sz w:val="24"/>
        </w:rPr>
        <w:t>Internalizing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3C1666">
        <w:rPr>
          <w:rFonts w:ascii="Times New Roman" w:hAnsi="Times New Roman" w:cs="Times New Roman"/>
          <w:iCs/>
          <w:sz w:val="24"/>
        </w:rPr>
        <w:t>symptom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 xml:space="preserve">end </w:t>
      </w:r>
      <w:r w:rsidRPr="00A5051E">
        <w:rPr>
          <w:rFonts w:ascii="Times New Roman" w:hAnsi="Times New Roman" w:cs="Times New Roman"/>
          <w:iCs/>
          <w:sz w:val="24"/>
        </w:rPr>
        <w:t xml:space="preserve">screen time for </w:t>
      </w:r>
      <w:r w:rsidR="0088361A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4A32D6" w:rsidRDefault="004A32D6" w:rsidP="004A32D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4A32D6" w:rsidRDefault="004A32D6" w:rsidP="004A32D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4A32D6" w:rsidRDefault="004A32D6" w:rsidP="004A32D6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462757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4A32D6" w:rsidRDefault="004A32D6" w:rsidP="004A32D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4A32D6" w:rsidRPr="00BA203F" w:rsidRDefault="004A32D6" w:rsidP="004A3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96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2          &lt;.</w:t>
      </w:r>
      <w:r w:rsidRPr="004B766A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059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6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2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4B766A">
        <w:rPr>
          <w:rFonts w:ascii="Times New Roman" w:hAnsi="Times New Roman" w:cs="Times New Roman"/>
          <w:sz w:val="24"/>
          <w:szCs w:val="24"/>
        </w:rPr>
        <w:t>.8</w:t>
      </w:r>
      <w:r>
        <w:rPr>
          <w:rFonts w:ascii="Times New Roman" w:hAnsi="Times New Roman" w:cs="Times New Roman"/>
          <w:sz w:val="24"/>
          <w:szCs w:val="24"/>
        </w:rPr>
        <w:t>5          &lt;</w:t>
      </w:r>
      <w:r w:rsidRPr="004B766A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114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2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9          </w:t>
      </w:r>
      <w:r w:rsidRPr="004B766A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108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6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-0.00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4B766A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 xml:space="preserve">48           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3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303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6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05            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6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302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1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12            </w:t>
      </w:r>
      <w:r w:rsidRPr="004B766A">
        <w:rPr>
          <w:rFonts w:ascii="Times New Roman" w:hAnsi="Times New Roman" w:cs="Times New Roman"/>
          <w:sz w:val="24"/>
          <w:szCs w:val="24"/>
        </w:rPr>
        <w:t>.9</w:t>
      </w:r>
      <w:r>
        <w:rPr>
          <w:rFonts w:ascii="Times New Roman" w:hAnsi="Times New Roman" w:cs="Times New Roman"/>
          <w:sz w:val="24"/>
          <w:szCs w:val="24"/>
        </w:rPr>
        <w:t>0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422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2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7            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1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105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4B766A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</w:t>
      </w:r>
      <w:r w:rsidRPr="004B766A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34           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3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156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5</w:t>
      </w:r>
    </w:p>
    <w:p w:rsidR="004A32D6" w:rsidRPr="00B45AD4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4B766A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4B766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1.12           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6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E0F44">
        <w:rPr>
          <w:rFonts w:ascii="Times New Roman" w:hAnsi="Times New Roman" w:cs="Times New Roman"/>
          <w:sz w:val="24"/>
          <w:szCs w:val="24"/>
        </w:rPr>
        <w:tab/>
        <w:t>.225</w:t>
      </w:r>
      <w:r w:rsidR="000E0F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5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4A32D6" w:rsidRDefault="004A32D6" w:rsidP="004A32D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4A32D6" w:rsidRDefault="004A32D6" w:rsidP="004A32D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4A32D6" w:rsidRDefault="004A32D6" w:rsidP="004A3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4B766A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3</w:t>
      </w:r>
      <w:r w:rsidRPr="004B76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</w:t>
      </w:r>
      <w:r w:rsidRPr="004B76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9          &lt;</w:t>
      </w:r>
      <w:r w:rsidRPr="004B766A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ab/>
        <w:t>.064</w:t>
      </w:r>
      <w:r w:rsidR="004627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02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456D5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</w:t>
      </w:r>
      <w:r w:rsidRPr="005456D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64           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2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ab/>
        <w:t>.117</w:t>
      </w:r>
      <w:r w:rsidR="00462757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-.009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6            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18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bookmarkStart w:id="2" w:name="_Hlk31028277"/>
      <w:r w:rsidR="00462757">
        <w:rPr>
          <w:rFonts w:ascii="Times New Roman" w:hAnsi="Times New Roman" w:cs="Times New Roman"/>
          <w:sz w:val="24"/>
          <w:szCs w:val="24"/>
        </w:rPr>
        <w:tab/>
        <w:t>.119</w:t>
      </w:r>
      <w:r w:rsidR="004627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.033</w:t>
      </w:r>
      <w:bookmarkEnd w:id="2"/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456D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4           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0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ab/>
        <w:t>.279</w:t>
      </w:r>
      <w:r w:rsidR="00462757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-.012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-0.0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456D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0           </w:t>
      </w:r>
      <w:r w:rsidRPr="005456D5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89       </w:t>
      </w:r>
      <w:r w:rsidR="00462757">
        <w:rPr>
          <w:rFonts w:ascii="Times New Roman" w:hAnsi="Times New Roman" w:cs="Times New Roman"/>
          <w:sz w:val="24"/>
          <w:szCs w:val="24"/>
        </w:rPr>
        <w:tab/>
        <w:t>.253</w:t>
      </w:r>
      <w:r w:rsidR="00462757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-.024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3           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84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462757">
        <w:rPr>
          <w:rFonts w:ascii="Times New Roman" w:hAnsi="Times New Roman" w:cs="Times New Roman"/>
          <w:sz w:val="24"/>
          <w:szCs w:val="24"/>
        </w:rPr>
        <w:t>.304</w:t>
      </w:r>
      <w:r w:rsidR="00462757"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.024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12           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34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ab/>
        <w:t>.141</w:t>
      </w:r>
      <w:r w:rsidR="004627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0</w:t>
      </w:r>
    </w:p>
    <w:p w:rsidR="004A32D6" w:rsidRPr="006D1B3F" w:rsidRDefault="004A32D6" w:rsidP="004A32D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456D5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60           </w:t>
      </w:r>
      <w:r w:rsidRPr="005456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50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ab/>
        <w:t>.251</w:t>
      </w:r>
      <w:r w:rsidR="004627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8</w:t>
      </w:r>
    </w:p>
    <w:p w:rsidR="004A32D6" w:rsidRDefault="004A32D6" w:rsidP="004A32D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456D5">
        <w:rPr>
          <w:rFonts w:ascii="Times New Roman" w:hAnsi="Times New Roman" w:cs="Times New Roman"/>
          <w:sz w:val="24"/>
          <w:szCs w:val="24"/>
        </w:rPr>
        <w:t>-0.008</w:t>
      </w:r>
      <w:r w:rsidRPr="005456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456D5">
        <w:rPr>
          <w:rFonts w:ascii="Times New Roman" w:hAnsi="Times New Roman" w:cs="Times New Roman"/>
          <w:sz w:val="24"/>
          <w:szCs w:val="24"/>
        </w:rPr>
        <w:t>-0.5</w:t>
      </w:r>
      <w:r>
        <w:rPr>
          <w:rFonts w:ascii="Times New Roman" w:hAnsi="Times New Roman" w:cs="Times New Roman"/>
          <w:sz w:val="24"/>
          <w:szCs w:val="24"/>
        </w:rPr>
        <w:t xml:space="preserve">5           </w:t>
      </w:r>
      <w:r w:rsidRPr="005456D5"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/>
          <w:sz w:val="24"/>
          <w:szCs w:val="24"/>
        </w:rPr>
        <w:t>83</w:t>
      </w:r>
      <w:r>
        <w:rPr>
          <w:rFonts w:ascii="Times New Roman" w:hAnsi="Times New Roman" w:cs="Times New Roman"/>
          <w:sz w:val="24"/>
          <w:szCs w:val="24"/>
        </w:rPr>
        <w:tab/>
      </w:r>
      <w:r w:rsidR="00462757">
        <w:rPr>
          <w:rFonts w:ascii="Times New Roman" w:hAnsi="Times New Roman" w:cs="Times New Roman"/>
          <w:sz w:val="24"/>
          <w:szCs w:val="24"/>
        </w:rPr>
        <w:t xml:space="preserve"> </w:t>
      </w:r>
      <w:r w:rsidR="00462757">
        <w:rPr>
          <w:rFonts w:ascii="Times New Roman" w:hAnsi="Times New Roman" w:cs="Times New Roman"/>
          <w:sz w:val="24"/>
          <w:szCs w:val="24"/>
        </w:rPr>
        <w:tab/>
        <w:t>.256</w:t>
      </w:r>
      <w:r w:rsidR="004627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8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4A32D6" w:rsidP="004A32D6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  <w:r>
        <w:rPr>
          <w:rFonts w:ascii="Times New Roman" w:hAnsi="Times New Roman" w:cs="Times New Roman"/>
          <w:sz w:val="24"/>
        </w:rPr>
        <w:br/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4C9D" w:rsidRDefault="00274C9D" w:rsidP="002D49EF">
      <w:pPr>
        <w:spacing w:after="0" w:line="240" w:lineRule="auto"/>
      </w:pPr>
      <w:r>
        <w:separator/>
      </w:r>
    </w:p>
  </w:endnote>
  <w:endnote w:type="continuationSeparator" w:id="0">
    <w:p w:rsidR="00274C9D" w:rsidRDefault="00274C9D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274C9D">
    <w:pPr>
      <w:pStyle w:val="Footer"/>
    </w:pPr>
  </w:p>
  <w:p w:rsidR="009003C6" w:rsidRDefault="00274C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4C9D" w:rsidRDefault="00274C9D" w:rsidP="002D49EF">
      <w:pPr>
        <w:spacing w:after="0" w:line="240" w:lineRule="auto"/>
      </w:pPr>
      <w:r>
        <w:separator/>
      </w:r>
    </w:p>
  </w:footnote>
  <w:footnote w:type="continuationSeparator" w:id="0">
    <w:p w:rsidR="00274C9D" w:rsidRDefault="00274C9D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431576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431576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274C9D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E0F44"/>
    <w:rsid w:val="00183DD5"/>
    <w:rsid w:val="001F429D"/>
    <w:rsid w:val="00274C9D"/>
    <w:rsid w:val="002D49EF"/>
    <w:rsid w:val="0034087C"/>
    <w:rsid w:val="00342148"/>
    <w:rsid w:val="00431576"/>
    <w:rsid w:val="00462757"/>
    <w:rsid w:val="004A32D6"/>
    <w:rsid w:val="005028C3"/>
    <w:rsid w:val="005C004B"/>
    <w:rsid w:val="006727BD"/>
    <w:rsid w:val="0068317D"/>
    <w:rsid w:val="007F6328"/>
    <w:rsid w:val="0088361A"/>
    <w:rsid w:val="009528C4"/>
    <w:rsid w:val="009B0EE4"/>
    <w:rsid w:val="00AA7DE0"/>
    <w:rsid w:val="00AC3571"/>
    <w:rsid w:val="00C06960"/>
    <w:rsid w:val="00C3391F"/>
    <w:rsid w:val="00CD1F14"/>
    <w:rsid w:val="00D9438B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091E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2:00:00Z</dcterms:created>
  <dcterms:modified xsi:type="dcterms:W3CDTF">2021-07-06T18:55:00Z</dcterms:modified>
</cp:coreProperties>
</file>